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64C2E" w14:textId="60F1AC0C" w:rsidR="00E511EF" w:rsidRPr="00BA630E" w:rsidRDefault="00774314" w:rsidP="00DD12EF">
      <w:pPr>
        <w:pStyle w:val="PreformattatoHTML"/>
        <w:rPr>
          <w:b/>
          <w:bCs/>
          <w:lang w:val="en-US"/>
        </w:rPr>
      </w:pPr>
      <w:bookmarkStart w:id="0" w:name="_Hlk217205240"/>
      <w:proofErr w:type="spellStart"/>
      <w:r w:rsidRPr="00BA630E">
        <w:rPr>
          <w:rFonts w:ascii="Times New Roman" w:hAnsi="Times New Roman" w:cs="Times New Roman"/>
          <w:b/>
          <w:bCs/>
          <w:sz w:val="22"/>
          <w:szCs w:val="22"/>
        </w:rPr>
        <w:t>Supplemtary</w:t>
      </w:r>
      <w:proofErr w:type="spellEnd"/>
      <w:r w:rsidRPr="00BA630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BA630E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Pr="00BA630E">
        <w:rPr>
          <w:rFonts w:ascii="Times New Roman" w:hAnsi="Times New Roman" w:cs="Times New Roman"/>
          <w:b/>
          <w:bCs/>
          <w:sz w:val="22"/>
          <w:szCs w:val="22"/>
        </w:rPr>
        <w:t xml:space="preserve"> B. </w:t>
      </w:r>
      <w:bookmarkEnd w:id="0"/>
      <w:r w:rsidR="006E16E7" w:rsidRPr="00BA630E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onents and description of the e</w:t>
      </w:r>
      <w:r w:rsidR="00C9530E" w:rsidRPr="00BA630E">
        <w:rPr>
          <w:rFonts w:ascii="Times New Roman" w:hAnsi="Times New Roman" w:cs="Times New Roman"/>
          <w:b/>
          <w:bCs/>
          <w:sz w:val="24"/>
          <w:szCs w:val="24"/>
          <w:lang w:val="en-US"/>
        </w:rPr>
        <w:t>xercise program</w:t>
      </w:r>
      <w:r w:rsidRPr="00BA63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="00C65C5B" w:rsidRPr="00BA630E">
        <w:rPr>
          <w:rFonts w:ascii="Times New Roman" w:hAnsi="Times New Roman" w:cs="Times New Roman"/>
          <w:b/>
          <w:bCs/>
          <w:sz w:val="24"/>
          <w:szCs w:val="24"/>
        </w:rPr>
        <w:t>number</w:t>
      </w:r>
      <w:proofErr w:type="spellEnd"/>
      <w:r w:rsidR="00C65C5B" w:rsidRPr="00BA630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C65C5B" w:rsidRPr="00BA630E">
        <w:rPr>
          <w:rFonts w:ascii="Times New Roman" w:hAnsi="Times New Roman" w:cs="Times New Roman"/>
          <w:b/>
          <w:bCs/>
          <w:sz w:val="24"/>
          <w:szCs w:val="24"/>
        </w:rPr>
        <w:t>suggested</w:t>
      </w:r>
      <w:proofErr w:type="spellEnd"/>
      <w:r w:rsidR="00C65C5B" w:rsidRPr="00BA6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65C5B" w:rsidRPr="00BA630E">
        <w:rPr>
          <w:rFonts w:ascii="Times New Roman" w:hAnsi="Times New Roman" w:cs="Times New Roman"/>
          <w:b/>
          <w:bCs/>
          <w:sz w:val="24"/>
          <w:szCs w:val="24"/>
        </w:rPr>
        <w:t>repetitions</w:t>
      </w:r>
      <w:proofErr w:type="spellEnd"/>
      <w:r w:rsidR="00C65C5B" w:rsidRPr="00BA630E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8F0D62" w:rsidRPr="00BA630E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C65C5B" w:rsidRPr="00BA6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6E16E7" w:rsidRPr="00BA630E">
        <w:rPr>
          <w:rStyle w:val="y2iqfc"/>
          <w:rFonts w:ascii="Times New Roman" w:hAnsi="Times New Roman" w:cs="Times New Roman"/>
          <w:b/>
          <w:bCs/>
          <w:sz w:val="24"/>
          <w:szCs w:val="24"/>
        </w:rPr>
        <w:t>function</w:t>
      </w:r>
      <w:proofErr w:type="spellEnd"/>
      <w:r w:rsidR="006E16E7" w:rsidRPr="00BA630E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6E16E7" w:rsidRPr="00BA630E">
        <w:rPr>
          <w:rStyle w:val="y2iqfc"/>
          <w:rFonts w:ascii="Times New Roman" w:hAnsi="Times New Roman" w:cs="Times New Roman"/>
          <w:b/>
          <w:bCs/>
          <w:sz w:val="24"/>
          <w:szCs w:val="24"/>
        </w:rPr>
        <w:t>targeted</w:t>
      </w:r>
      <w:proofErr w:type="spellEnd"/>
      <w:r w:rsidR="006E16E7" w:rsidRPr="00BA630E">
        <w:rPr>
          <w:rStyle w:val="y2iqfc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5C5B" w:rsidRPr="00BA630E">
        <w:rPr>
          <w:rStyle w:val="y2iqfc"/>
          <w:rFonts w:ascii="Times New Roman" w:hAnsi="Times New Roman" w:cs="Times New Roman"/>
          <w:b/>
          <w:bCs/>
          <w:sz w:val="24"/>
          <w:szCs w:val="24"/>
        </w:rPr>
        <w:t>by training</w:t>
      </w:r>
      <w:r w:rsidR="008F0D62" w:rsidRPr="00BA630E">
        <w:rPr>
          <w:rStyle w:val="y2iqfc"/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171"/>
        <w:gridCol w:w="2073"/>
        <w:gridCol w:w="1276"/>
        <w:gridCol w:w="1701"/>
        <w:gridCol w:w="1385"/>
        <w:gridCol w:w="1302"/>
      </w:tblGrid>
      <w:tr w:rsidR="00C9530E" w:rsidRPr="00557846" w14:paraId="33FDEA5B" w14:textId="77777777" w:rsidTr="0053293F">
        <w:tc>
          <w:tcPr>
            <w:tcW w:w="1171" w:type="dxa"/>
          </w:tcPr>
          <w:p w14:paraId="0B6538C3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ercise</w:t>
            </w:r>
          </w:p>
        </w:tc>
        <w:tc>
          <w:tcPr>
            <w:tcW w:w="2073" w:type="dxa"/>
          </w:tcPr>
          <w:p w14:paraId="453F3F38" w14:textId="41AC47AA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Description </w:t>
            </w:r>
          </w:p>
        </w:tc>
        <w:tc>
          <w:tcPr>
            <w:tcW w:w="1276" w:type="dxa"/>
          </w:tcPr>
          <w:p w14:paraId="266931E5" w14:textId="77777777" w:rsidR="00C9530E" w:rsidRPr="00557846" w:rsidRDefault="006E16E7" w:rsidP="006E16E7">
            <w:pPr>
              <w:pStyle w:val="Paragrafoelenco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743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°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  <w:r w:rsidR="00C9530E"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petitions</w:t>
            </w:r>
          </w:p>
        </w:tc>
        <w:tc>
          <w:tcPr>
            <w:tcW w:w="1701" w:type="dxa"/>
          </w:tcPr>
          <w:p w14:paraId="2CABDCE8" w14:textId="77777777" w:rsidR="00C9530E" w:rsidRPr="00557846" w:rsidRDefault="00C9530E" w:rsidP="00321DC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ogression</w:t>
            </w:r>
          </w:p>
        </w:tc>
        <w:tc>
          <w:tcPr>
            <w:tcW w:w="1385" w:type="dxa"/>
          </w:tcPr>
          <w:p w14:paraId="58468B65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acilitation</w:t>
            </w:r>
          </w:p>
        </w:tc>
        <w:tc>
          <w:tcPr>
            <w:tcW w:w="1302" w:type="dxa"/>
          </w:tcPr>
          <w:p w14:paraId="255E76BD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arget</w:t>
            </w:r>
          </w:p>
        </w:tc>
      </w:tr>
      <w:tr w:rsidR="00C9530E" w:rsidRPr="006E16E7" w14:paraId="30D17BF7" w14:textId="77777777" w:rsidTr="0053293F">
        <w:tc>
          <w:tcPr>
            <w:tcW w:w="1171" w:type="dxa"/>
          </w:tcPr>
          <w:p w14:paraId="2F1479A7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t to stand</w:t>
            </w:r>
          </w:p>
        </w:tc>
        <w:tc>
          <w:tcPr>
            <w:tcW w:w="2073" w:type="dxa"/>
          </w:tcPr>
          <w:p w14:paraId="3F8BD848" w14:textId="77777777" w:rsidR="00C9530E" w:rsidRPr="00557846" w:rsidRDefault="00C9530E" w:rsidP="0053293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rting position: sit on a chair. Stand-up.</w:t>
            </w:r>
          </w:p>
        </w:tc>
        <w:tc>
          <w:tcPr>
            <w:tcW w:w="1276" w:type="dxa"/>
          </w:tcPr>
          <w:p w14:paraId="72F5091C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12</w:t>
            </w:r>
          </w:p>
        </w:tc>
        <w:tc>
          <w:tcPr>
            <w:tcW w:w="1701" w:type="dxa"/>
          </w:tcPr>
          <w:p w14:paraId="3D6B77E6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number of repetitions, up to 3 series of 8-12.</w:t>
            </w:r>
          </w:p>
          <w:p w14:paraId="5EE38ECA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ankle weights or dumbbell.</w:t>
            </w:r>
          </w:p>
          <w:p w14:paraId="5AE9CC39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a chair with a lower seat height.</w:t>
            </w:r>
          </w:p>
        </w:tc>
        <w:tc>
          <w:tcPr>
            <w:tcW w:w="1385" w:type="dxa"/>
          </w:tcPr>
          <w:p w14:paraId="564C95AD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upper limbs to stand up or anterior support.</w:t>
            </w:r>
          </w:p>
        </w:tc>
        <w:tc>
          <w:tcPr>
            <w:tcW w:w="1302" w:type="dxa"/>
          </w:tcPr>
          <w:p w14:paraId="5316E80F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e, Lower limbs, functional activities.</w:t>
            </w:r>
          </w:p>
        </w:tc>
      </w:tr>
      <w:tr w:rsidR="00C9530E" w:rsidRPr="006E16E7" w14:paraId="4E89DF35" w14:textId="77777777" w:rsidTr="0053293F">
        <w:tc>
          <w:tcPr>
            <w:tcW w:w="1171" w:type="dxa"/>
          </w:tcPr>
          <w:p w14:paraId="6F8D7783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ep up</w:t>
            </w:r>
          </w:p>
        </w:tc>
        <w:tc>
          <w:tcPr>
            <w:tcW w:w="2073" w:type="dxa"/>
          </w:tcPr>
          <w:p w14:paraId="212ED30E" w14:textId="77777777" w:rsidR="00C9530E" w:rsidRPr="00557846" w:rsidRDefault="00C9530E" w:rsidP="000C568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nd facing the step. Step up with one foot, then bring the other foot up. Step down and repeat.</w:t>
            </w:r>
          </w:p>
        </w:tc>
        <w:tc>
          <w:tcPr>
            <w:tcW w:w="1276" w:type="dxa"/>
          </w:tcPr>
          <w:p w14:paraId="1C637A4F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12</w:t>
            </w:r>
          </w:p>
        </w:tc>
        <w:tc>
          <w:tcPr>
            <w:tcW w:w="1701" w:type="dxa"/>
          </w:tcPr>
          <w:p w14:paraId="2F57E159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number of repetitions, up to 3 series of 8-12.</w:t>
            </w:r>
          </w:p>
          <w:p w14:paraId="596CD318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ankle weights or dumbbell.</w:t>
            </w:r>
          </w:p>
          <w:p w14:paraId="3EEB2FA9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a higher step.</w:t>
            </w:r>
          </w:p>
        </w:tc>
        <w:tc>
          <w:tcPr>
            <w:tcW w:w="1385" w:type="dxa"/>
          </w:tcPr>
          <w:p w14:paraId="5F904E78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form the exercise with lateral or anterior support. </w:t>
            </w:r>
          </w:p>
        </w:tc>
        <w:tc>
          <w:tcPr>
            <w:tcW w:w="1302" w:type="dxa"/>
          </w:tcPr>
          <w:p w14:paraId="3E1F36E6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er extremity </w:t>
            </w:r>
            <w:proofErr w:type="spellStart"/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cd</w:t>
            </w:r>
            <w:proofErr w:type="spellEnd"/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re muscle strengthening.</w:t>
            </w:r>
          </w:p>
        </w:tc>
      </w:tr>
      <w:tr w:rsidR="00C9530E" w:rsidRPr="00557846" w14:paraId="1B82A69E" w14:textId="77777777" w:rsidTr="0053293F">
        <w:tc>
          <w:tcPr>
            <w:tcW w:w="1171" w:type="dxa"/>
          </w:tcPr>
          <w:p w14:paraId="1A44E34D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eg extension</w:t>
            </w:r>
          </w:p>
        </w:tc>
        <w:tc>
          <w:tcPr>
            <w:tcW w:w="2073" w:type="dxa"/>
          </w:tcPr>
          <w:p w14:paraId="5FD0BBCA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ile seated, extend the lower leg at the knee.</w:t>
            </w:r>
          </w:p>
        </w:tc>
        <w:tc>
          <w:tcPr>
            <w:tcW w:w="1276" w:type="dxa"/>
          </w:tcPr>
          <w:p w14:paraId="65C124C6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12</w:t>
            </w:r>
          </w:p>
        </w:tc>
        <w:tc>
          <w:tcPr>
            <w:tcW w:w="1701" w:type="dxa"/>
          </w:tcPr>
          <w:p w14:paraId="3DACAB74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number of repetitions, up to 3 series of 8-12.</w:t>
            </w:r>
          </w:p>
          <w:p w14:paraId="243A4DB8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ankle weight or elastic band.</w:t>
            </w:r>
          </w:p>
        </w:tc>
        <w:tc>
          <w:tcPr>
            <w:tcW w:w="1385" w:type="dxa"/>
          </w:tcPr>
          <w:p w14:paraId="6BC457BE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6667144C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er extremity muscle strengthening.</w:t>
            </w:r>
          </w:p>
        </w:tc>
      </w:tr>
      <w:tr w:rsidR="00C9530E" w:rsidRPr="006E16E7" w14:paraId="55DEABF9" w14:textId="77777777" w:rsidTr="0053293F">
        <w:tc>
          <w:tcPr>
            <w:tcW w:w="1171" w:type="dxa"/>
          </w:tcPr>
          <w:p w14:paraId="7E3EAA4D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eg Abduction</w:t>
            </w:r>
          </w:p>
        </w:tc>
        <w:tc>
          <w:tcPr>
            <w:tcW w:w="2073" w:type="dxa"/>
          </w:tcPr>
          <w:p w14:paraId="451840F0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nd upright, abduct the leg to the side, then return to the starting position.</w:t>
            </w:r>
          </w:p>
        </w:tc>
        <w:tc>
          <w:tcPr>
            <w:tcW w:w="1276" w:type="dxa"/>
          </w:tcPr>
          <w:p w14:paraId="4E7FFF7E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12</w:t>
            </w:r>
          </w:p>
        </w:tc>
        <w:tc>
          <w:tcPr>
            <w:tcW w:w="1701" w:type="dxa"/>
          </w:tcPr>
          <w:p w14:paraId="1F79697B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number of repetitions, up to 3 series of 8-12.</w:t>
            </w:r>
          </w:p>
          <w:p w14:paraId="0FD04BF5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ankle weight or elastic band.</w:t>
            </w:r>
          </w:p>
          <w:p w14:paraId="44FEB94A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</w:tcPr>
          <w:p w14:paraId="7B172A10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form the exercise with anterior support. </w:t>
            </w:r>
          </w:p>
        </w:tc>
        <w:tc>
          <w:tcPr>
            <w:tcW w:w="1302" w:type="dxa"/>
          </w:tcPr>
          <w:p w14:paraId="42B5B461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er extremity muscle strengthening, </w:t>
            </w:r>
          </w:p>
          <w:p w14:paraId="4FD5BDC9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lance.</w:t>
            </w:r>
          </w:p>
        </w:tc>
      </w:tr>
      <w:tr w:rsidR="00C9530E" w:rsidRPr="006E16E7" w14:paraId="734B71E6" w14:textId="77777777" w:rsidTr="0053293F">
        <w:tc>
          <w:tcPr>
            <w:tcW w:w="1171" w:type="dxa"/>
          </w:tcPr>
          <w:p w14:paraId="5A785522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verhead arm raises</w:t>
            </w:r>
          </w:p>
        </w:tc>
        <w:tc>
          <w:tcPr>
            <w:tcW w:w="2073" w:type="dxa"/>
          </w:tcPr>
          <w:p w14:paraId="5566E5D9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form slow arm raises above shoulder level.</w:t>
            </w:r>
          </w:p>
        </w:tc>
        <w:tc>
          <w:tcPr>
            <w:tcW w:w="1276" w:type="dxa"/>
          </w:tcPr>
          <w:p w14:paraId="678C9045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12</w:t>
            </w:r>
          </w:p>
        </w:tc>
        <w:tc>
          <w:tcPr>
            <w:tcW w:w="1701" w:type="dxa"/>
          </w:tcPr>
          <w:p w14:paraId="16878A20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number of repetitions, up to 3 series of 8-12.</w:t>
            </w:r>
          </w:p>
          <w:p w14:paraId="68CAA60B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dumbbell or elastic band.</w:t>
            </w:r>
          </w:p>
          <w:p w14:paraId="4150EB95" w14:textId="77777777" w:rsidR="00C9530E" w:rsidRPr="00557846" w:rsidRDefault="00C9530E" w:rsidP="00321DC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</w:tcPr>
          <w:p w14:paraId="586A8912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form the exercise in sitting position. </w:t>
            </w:r>
          </w:p>
          <w:p w14:paraId="0A195E7F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dapt the exercise according to articular limitations. </w:t>
            </w:r>
          </w:p>
        </w:tc>
        <w:tc>
          <w:tcPr>
            <w:tcW w:w="1302" w:type="dxa"/>
          </w:tcPr>
          <w:p w14:paraId="0A4AD148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bility and strengthening of the shoulder girdle and thoracic spine, and thoracic expansion.</w:t>
            </w:r>
          </w:p>
        </w:tc>
      </w:tr>
      <w:tr w:rsidR="00C9530E" w:rsidRPr="006E16E7" w14:paraId="1014FF05" w14:textId="77777777" w:rsidTr="0053293F">
        <w:tc>
          <w:tcPr>
            <w:tcW w:w="1171" w:type="dxa"/>
          </w:tcPr>
          <w:p w14:paraId="305D6DFB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Biceps curls </w:t>
            </w:r>
          </w:p>
        </w:tc>
        <w:tc>
          <w:tcPr>
            <w:tcW w:w="2073" w:type="dxa"/>
          </w:tcPr>
          <w:p w14:paraId="0B50FF8B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ceps curls using dumbbell or elastic band.</w:t>
            </w:r>
          </w:p>
        </w:tc>
        <w:tc>
          <w:tcPr>
            <w:tcW w:w="1276" w:type="dxa"/>
          </w:tcPr>
          <w:p w14:paraId="3D68244E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12</w:t>
            </w:r>
          </w:p>
        </w:tc>
        <w:tc>
          <w:tcPr>
            <w:tcW w:w="1701" w:type="dxa"/>
          </w:tcPr>
          <w:p w14:paraId="5F458FA3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number of repetitions, up to 3 series of 8-12.</w:t>
            </w:r>
          </w:p>
          <w:p w14:paraId="0AA44F1D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weight.</w:t>
            </w:r>
          </w:p>
          <w:p w14:paraId="5C7BB86A" w14:textId="77777777" w:rsidR="00C9530E" w:rsidRPr="00557846" w:rsidRDefault="00C9530E" w:rsidP="00321DC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</w:tcPr>
          <w:p w14:paraId="115EB325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form the exercise in sitting position. </w:t>
            </w:r>
          </w:p>
          <w:p w14:paraId="790B56D9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 a dumbbell and use one arm at a time.</w:t>
            </w:r>
          </w:p>
          <w:p w14:paraId="430FBCD1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DCB6CAD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bility and strengthening of the shoulder girdle and upper limbs.</w:t>
            </w:r>
          </w:p>
        </w:tc>
      </w:tr>
      <w:tr w:rsidR="00C9530E" w:rsidRPr="00557846" w14:paraId="4983763E" w14:textId="77777777" w:rsidTr="0053293F">
        <w:tc>
          <w:tcPr>
            <w:tcW w:w="1171" w:type="dxa"/>
          </w:tcPr>
          <w:p w14:paraId="108811F3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Elastic band </w:t>
            </w:r>
            <w:proofErr w:type="spellStart"/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t</w:t>
            </w:r>
            <w:proofErr w:type="spellEnd"/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pull-down</w:t>
            </w:r>
          </w:p>
        </w:tc>
        <w:tc>
          <w:tcPr>
            <w:tcW w:w="2073" w:type="dxa"/>
          </w:tcPr>
          <w:p w14:paraId="4F25546B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ld the resistance band overhead and pull it down towards your chest, squeezing the shoulder blades together. Control the movement back to the starting position.</w:t>
            </w:r>
          </w:p>
        </w:tc>
        <w:tc>
          <w:tcPr>
            <w:tcW w:w="1276" w:type="dxa"/>
          </w:tcPr>
          <w:p w14:paraId="66246F1A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12</w:t>
            </w:r>
          </w:p>
        </w:tc>
        <w:tc>
          <w:tcPr>
            <w:tcW w:w="1701" w:type="dxa"/>
          </w:tcPr>
          <w:p w14:paraId="1EC7174F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number of repetitions, up to 3 series of 8-12.</w:t>
            </w:r>
          </w:p>
          <w:p w14:paraId="56D5E387" w14:textId="77777777" w:rsidR="00C9530E" w:rsidRPr="00557846" w:rsidRDefault="00C9530E" w:rsidP="00321D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 elastic band resistance.</w:t>
            </w:r>
          </w:p>
          <w:p w14:paraId="668683DD" w14:textId="77777777" w:rsidR="00C9530E" w:rsidRPr="00557846" w:rsidRDefault="00C9530E" w:rsidP="00321DC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</w:tcPr>
          <w:p w14:paraId="517D9C9C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form the exercise in sitting position. </w:t>
            </w:r>
          </w:p>
          <w:p w14:paraId="5AEDF904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76770151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bility and strengthening of the shoulder girdle, back and upper limbs.</w:t>
            </w:r>
          </w:p>
          <w:p w14:paraId="4E7A6BB9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rove thoracic expansion.</w:t>
            </w:r>
          </w:p>
        </w:tc>
      </w:tr>
      <w:tr w:rsidR="00C9530E" w:rsidRPr="006E16E7" w14:paraId="006DE2A7" w14:textId="77777777" w:rsidTr="0053293F">
        <w:tc>
          <w:tcPr>
            <w:tcW w:w="1171" w:type="dxa"/>
          </w:tcPr>
          <w:p w14:paraId="535C00CA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ull-body stretch</w:t>
            </w:r>
          </w:p>
        </w:tc>
        <w:tc>
          <w:tcPr>
            <w:tcW w:w="2073" w:type="dxa"/>
          </w:tcPr>
          <w:p w14:paraId="0B971E2D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ise the arms upward in an opening movement, then cross the arms as you lower them toward the feet.</w:t>
            </w:r>
          </w:p>
        </w:tc>
        <w:tc>
          <w:tcPr>
            <w:tcW w:w="1276" w:type="dxa"/>
          </w:tcPr>
          <w:p w14:paraId="3F6D6131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</w:tcPr>
          <w:p w14:paraId="62365B28" w14:textId="77777777" w:rsidR="00C9530E" w:rsidRPr="00557846" w:rsidRDefault="00C9530E" w:rsidP="00321DC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</w:tcPr>
          <w:p w14:paraId="5A53FCE0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form the exercise in sitting position. </w:t>
            </w:r>
          </w:p>
          <w:p w14:paraId="6318F411" w14:textId="77777777" w:rsidR="00C9530E" w:rsidRPr="00557846" w:rsidRDefault="00C9530E" w:rsidP="000C568D">
            <w:pPr>
              <w:pStyle w:val="Paragrafoelenco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F581015" w14:textId="77777777" w:rsidR="00C9530E" w:rsidRPr="00557846" w:rsidRDefault="00C9530E" w:rsidP="000C568D">
            <w:pPr>
              <w:pStyle w:val="Paragrafoelenco"/>
              <w:keepNext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78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ll-body flexibility, relaxation and body awareness.</w:t>
            </w:r>
          </w:p>
        </w:tc>
      </w:tr>
    </w:tbl>
    <w:p w14:paraId="129CDF29" w14:textId="77777777" w:rsidR="00C9530E" w:rsidRPr="006E16E7" w:rsidRDefault="00C9530E" w:rsidP="00DD12EF">
      <w:pPr>
        <w:rPr>
          <w:lang w:val="en-US"/>
        </w:rPr>
      </w:pPr>
    </w:p>
    <w:sectPr w:rsidR="00C9530E" w:rsidRPr="006E16E7" w:rsidSect="006638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30E"/>
    <w:rsid w:val="002037D0"/>
    <w:rsid w:val="00321DCD"/>
    <w:rsid w:val="004E2366"/>
    <w:rsid w:val="0053293F"/>
    <w:rsid w:val="00557846"/>
    <w:rsid w:val="00663884"/>
    <w:rsid w:val="006E16E7"/>
    <w:rsid w:val="00774314"/>
    <w:rsid w:val="008F0D62"/>
    <w:rsid w:val="00BA630E"/>
    <w:rsid w:val="00C65C5B"/>
    <w:rsid w:val="00C9530E"/>
    <w:rsid w:val="00DD12EF"/>
    <w:rsid w:val="00E511EF"/>
    <w:rsid w:val="00E87730"/>
    <w:rsid w:val="00EC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0485B"/>
  <w15:docId w15:val="{FCCACA4E-CAC7-4FC3-BC38-1058C434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38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9530E"/>
    <w:pPr>
      <w:spacing w:after="0" w:line="240" w:lineRule="auto"/>
      <w:ind w:left="720"/>
      <w:contextualSpacing/>
    </w:pPr>
    <w:rPr>
      <w:sz w:val="24"/>
      <w:szCs w:val="24"/>
    </w:rPr>
  </w:style>
  <w:style w:type="table" w:styleId="Grigliatabella">
    <w:name w:val="Table Grid"/>
    <w:basedOn w:val="Tabellanormale"/>
    <w:uiPriority w:val="39"/>
    <w:rsid w:val="00C953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C65C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65C5B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C65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Gabriella</dc:creator>
  <cp:keywords/>
  <dc:description/>
  <cp:lastModifiedBy>Gabriella Gabriella</cp:lastModifiedBy>
  <cp:revision>3</cp:revision>
  <dcterms:created xsi:type="dcterms:W3CDTF">2025-12-21T09:33:00Z</dcterms:created>
  <dcterms:modified xsi:type="dcterms:W3CDTF">2026-01-26T18:49:00Z</dcterms:modified>
</cp:coreProperties>
</file>